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</w:rPr>
        <w:t>Table</w:t>
      </w:r>
      <w:r>
        <w:rPr>
          <w:rFonts w:hint="eastAsia" w:ascii="Arial" w:hAnsi="Arial" w:cs="Arial"/>
        </w:rPr>
        <w:t xml:space="preserve"> S1</w:t>
      </w:r>
      <w:r>
        <w:rPr>
          <w:rFonts w:ascii="Arial" w:hAnsi="Arial" w:cs="Arial"/>
        </w:rPr>
        <w:t xml:space="preserve"> The primers used in quantitative RT-PCR</w:t>
      </w:r>
      <w:r>
        <w:rPr>
          <w:rFonts w:hint="eastAsia" w:ascii="Arial" w:hAnsi="Arial" w:cs="Arial"/>
        </w:rPr>
        <w:t xml:space="preserve"> for genes</w:t>
      </w:r>
    </w:p>
    <w:tbl>
      <w:tblPr>
        <w:tblStyle w:val="5"/>
        <w:tblpPr w:leftFromText="180" w:rightFromText="180" w:vertAnchor="page" w:horzAnchor="margin" w:tblpY="1941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334"/>
        <w:gridCol w:w="399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ind w:firstLine="241" w:firstLineChars="100"/>
              <w:rPr>
                <w:rFonts w:ascii="Arial" w:hAnsi="Arial" w:eastAsia="宋体" w:cs="Arial"/>
                <w:b/>
                <w:bCs/>
                <w:kern w:val="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</w:rPr>
              <w:t>Genes</w:t>
            </w:r>
          </w:p>
        </w:tc>
        <w:tc>
          <w:tcPr>
            <w:tcW w:w="233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b/>
                <w:bCs/>
                <w:kern w:val="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</w:rPr>
              <w:t>Primers</w:t>
            </w:r>
          </w:p>
        </w:tc>
        <w:tc>
          <w:tcPr>
            <w:tcW w:w="3997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200" w:lineRule="atLeast"/>
              <w:rPr>
                <w:rFonts w:ascii="Arial" w:hAnsi="Arial" w:eastAsia="宋体" w:cs="Arial"/>
                <w:b/>
                <w:bCs/>
                <w:kern w:val="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</w:rPr>
              <w:t>Sequence (5’-3’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233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20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GAGCGAGATCCCTCCAAA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spacing w:line="20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GCTGTTGTCATACTTCTCA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IMCH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TGGAGCTGAAACAAGACA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TCCTCTTGACTATTCGGTTC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OX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CCGAGTGGAAACTTTTG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GCAGCGTGTACTTATCCTTC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DRB2</w:t>
            </w:r>
          </w:p>
        </w:tc>
        <w:tc>
          <w:tcPr>
            <w:tcW w:w="2334" w:type="dxa"/>
            <w:tcBorders>
              <w:bottom w:val="nil"/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GGTGTGGATTGTGTCA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GCTTGGTTCGTGAAGAAG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DPYSL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CTGCCCAGAAGGCTGTAGG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AGCCACAAACTGGTTCTCA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PIK3R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GCCTCTTCTTATCAAGCTC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AAGCTGTCGTAATTCTGCCA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P63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CCCCTCCTAGTCATTTG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TCCCTCCAACACAACTGC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B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AGAAGGTCTGCCAACACC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TGAGCACACGGTCGCTGTT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PRDM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AGTTCCTAAGAACGCCAACA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TGCTGGATTCACATAGCGC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IL7R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TCGCAGCACTCACTGACCT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CAGGCACTTTACCTCCACG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DR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GTCAACTTGTAATGGG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GGACGATAAAGGGCA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MARCA5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GCAAACTGACCGGGCAAA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CGCCAACGGATAGTAAGTTC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DC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AACGGACAGAAGTCCT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ATAAGCAGCACTGGATG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ERMT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AGCGTCCCTCTTATCGC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TCAAGGCAGTCTCAAGG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IRS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AAGAGCTTACCACCGCT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TGGCTGCTCTCCTGACA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RP8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TGAGTGACGTGAATCCAC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TCCAGGGCGGA ATATGAG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PP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AACTACAGTTACGGAGAAGC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GCACCAACACCTATCACACT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KCNJ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CTGGCTTTCGTCCTGTCA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GCCCACGATTGACTGGAA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C4orf26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AAGAAGAGGTATTTACGCCTCC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GGTAGCGTCCGCATTATTTT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IL1RAPL1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TGAATTCAAATGTTACAAGATAGAAATC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TGCGGCCGCTCACCAGATCACACTGGAT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AM19A2</w:t>
            </w: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TGTTAAAACGGGAACTTGTGA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l2br w:val="nil"/>
              <w:tr2bl w:val="nil"/>
            </w:tcBorders>
          </w:tcPr>
          <w:p>
            <w:pPr>
              <w:spacing w:line="240" w:lineRule="atLeast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99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Cs/>
                <w:kern w:val="0"/>
                <w:sz w:val="18"/>
                <w:szCs w:val="18"/>
              </w:rPr>
              <w:t>AAGCATCCACACATGATGGAG</w:t>
            </w:r>
          </w:p>
        </w:tc>
      </w:tr>
    </w:tbl>
    <w:p>
      <w:pPr>
        <w:rPr>
          <w:rFonts w:hint="eastAsia"/>
        </w:rPr>
      </w:pPr>
    </w:p>
    <w:p>
      <w:r>
        <w:rPr>
          <w:rFonts w:ascii="Arial" w:hAnsi="Arial" w:cs="Arial"/>
        </w:rPr>
        <w:t>Table</w:t>
      </w:r>
      <w:r>
        <w:rPr>
          <w:rFonts w:hint="eastAsia" w:ascii="Arial" w:hAnsi="Arial" w:cs="Arial"/>
        </w:rPr>
        <w:t xml:space="preserve"> S2 </w:t>
      </w:r>
      <w:r>
        <w:rPr>
          <w:rFonts w:ascii="Arial" w:hAnsi="Arial" w:cs="Arial"/>
        </w:rPr>
        <w:t>The primers used in quantitative RT-PCR</w:t>
      </w:r>
      <w:r>
        <w:rPr>
          <w:rFonts w:hint="eastAsia" w:ascii="Arial" w:hAnsi="Arial" w:cs="Arial"/>
        </w:rPr>
        <w:t xml:space="preserve"> for miR-660-5p</w:t>
      </w:r>
    </w:p>
    <w:tbl>
      <w:tblPr>
        <w:tblStyle w:val="5"/>
        <w:tblpPr w:leftFromText="180" w:rightFromText="180" w:vertAnchor="page" w:horzAnchor="margin" w:tblpXSpec="center" w:tblpY="2251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34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275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</w:rPr>
              <w:t>miRNA</w:t>
            </w:r>
          </w:p>
        </w:tc>
        <w:tc>
          <w:tcPr>
            <w:tcW w:w="634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00" w:lineRule="atLeast"/>
              <w:ind w:firstLine="2118" w:firstLineChars="1172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</w:rPr>
              <w:t>Primer (5’-3’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single" w:color="000000" w:sz="8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U6</w:t>
            </w:r>
          </w:p>
        </w:tc>
        <w:tc>
          <w:tcPr>
            <w:tcW w:w="6346" w:type="dxa"/>
            <w:tcBorders>
              <w:top w:val="single" w:color="000000" w:sz="8" w:space="0"/>
              <w:bottom w:val="nil"/>
              <w:tl2br w:val="nil"/>
              <w:tr2bl w:val="nil"/>
            </w:tcBorders>
          </w:tcPr>
          <w:p>
            <w:pPr>
              <w:spacing w:line="200" w:lineRule="atLeast"/>
              <w:ind w:left="90" w:hanging="90" w:hangingChars="50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T:GTCGTATCCAGTGCAGGGTCCGAGGTATTCGCACTGGATACGACaaaatatgg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63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ind w:firstLine="180" w:firstLineChars="100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GCGGGTGCTCGCTTCGGC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63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ind w:firstLine="180" w:firstLineChars="100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 xml:space="preserve">caGTGCAGGGTCCGAGGT        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miR-660-5p</w:t>
            </w:r>
          </w:p>
        </w:tc>
        <w:tc>
          <w:tcPr>
            <w:tcW w:w="63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T:GTCGTATCCAGTGCAGGGTCCGAGGTATTCGCACTGGATACGACcaac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63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ind w:firstLine="180" w:firstLineChars="100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F: ggcgTACCCATTGCATA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5" w:type="dxa"/>
            <w:tcBorders>
              <w:top w:val="nil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6346" w:type="dxa"/>
            <w:tcBorders>
              <w:top w:val="nil"/>
              <w:bottom w:val="single" w:color="000000" w:sz="8" w:space="0"/>
              <w:tl2br w:val="nil"/>
              <w:tr2bl w:val="nil"/>
            </w:tcBorders>
          </w:tcPr>
          <w:p>
            <w:pPr>
              <w:ind w:firstLine="180" w:firstLineChars="100"/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: caGTGCAGGGTCCGAGGT</w:t>
            </w:r>
          </w:p>
        </w:tc>
      </w:tr>
    </w:tbl>
    <w:p/>
    <w:p/>
    <w:p/>
    <w:p>
      <w:r>
        <w:br w:type="page"/>
      </w:r>
      <w:bookmarkStart w:id="0" w:name="_GoBack"/>
      <w:bookmarkEnd w:id="0"/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3 </w:t>
      </w:r>
      <w:r>
        <w:rPr>
          <w:rFonts w:hint="eastAsia" w:ascii="Arial" w:hAnsi="Arial" w:cs="Arial"/>
        </w:rPr>
        <w:t>The potential target genes of miR-660-5p</w:t>
      </w:r>
    </w:p>
    <w:tbl>
      <w:tblPr>
        <w:tblStyle w:val="5"/>
        <w:tblpPr w:leftFromText="180" w:rightFromText="180" w:vertAnchor="page" w:horzAnchor="margin" w:tblpXSpec="center" w:tblpY="1961"/>
        <w:tblW w:w="8364" w:type="dxa"/>
        <w:tblInd w:w="0" w:type="dxa"/>
        <w:tblBorders>
          <w:top w:val="single" w:color="000000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2977"/>
        <w:gridCol w:w="269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127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Ensembl ID</w:t>
            </w:r>
          </w:p>
        </w:tc>
        <w:tc>
          <w:tcPr>
            <w:tcW w:w="297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Full Name</w:t>
            </w:r>
          </w:p>
        </w:tc>
        <w:tc>
          <w:tcPr>
            <w:tcW w:w="269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Summar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77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IMCH1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ensembl.org/Homo_sapiens/geneview?gene=ENSG00000064042" \t "https://www.genecards.org/cgi-bin/_blank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064042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977" w:type="dxa"/>
            <w:tcBorders>
              <w:top w:val="single" w:color="000000" w:sz="8" w:space="0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IM and calponin homology domains 1</w:t>
            </w:r>
          </w:p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color="000000" w:sz="8" w:space="0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he protein encoded by this gene is involved in the cell motility and regulation of focal adhesion assembly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7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DC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6943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yndecan 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he protein encoded by this gene is a transmembrane (type I) heparan sulfate proteoglycan and is a member of the syndecan proteoglycan family. It participates in cell proliferation, cell migration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7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PP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349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ripeptidyl peptidase 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his gene encodes a mammalian peptidase, has a specialized function that is essential for some MHC class I antigen presentation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77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MARCA5</w:t>
            </w: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53147</w:t>
            </w:r>
          </w:p>
        </w:tc>
        <w:tc>
          <w:tcPr>
            <w:tcW w:w="2977" w:type="dxa"/>
            <w:tcBorders>
              <w:top w:val="nil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WI/SNF related, matrix associated, actin dependent regulator of chromatin, subfamily a, member 5</w:t>
            </w:r>
          </w:p>
        </w:tc>
        <w:tc>
          <w:tcPr>
            <w:tcW w:w="2693" w:type="dxa"/>
            <w:tcBorders>
              <w:top w:val="nil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he protein encoded by this gene is a member of the SWI/SNF family of proteins; can regulate transcription of certain genes by altering the chromatin structure around those genes.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r>
        <w:br w:type="page"/>
      </w:r>
    </w:p>
    <w:p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>T</w:t>
      </w:r>
      <w:r>
        <w:rPr>
          <w:rFonts w:ascii="Arial" w:hAnsi="Arial" w:cs="Arial"/>
        </w:rPr>
        <w:t>able S</w:t>
      </w:r>
      <w:r>
        <w:rPr>
          <w:rFonts w:hint="eastAsia" w:ascii="Arial" w:hAnsi="Arial" w:cs="Arial"/>
        </w:rPr>
        <w:t>4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The potential key/hub genes driving lung cancer distant metastasis</w:t>
      </w:r>
    </w:p>
    <w:tbl>
      <w:tblPr>
        <w:tblStyle w:val="5"/>
        <w:tblpPr w:leftFromText="180" w:rightFromText="180" w:vertAnchor="page" w:horzAnchor="margin" w:tblpXSpec="center" w:tblpY="2061"/>
        <w:tblW w:w="7764" w:type="dxa"/>
        <w:tblInd w:w="0" w:type="dxa"/>
        <w:tblBorders>
          <w:top w:val="single" w:color="000000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985"/>
        <w:gridCol w:w="340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95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Ensembl ID</w:t>
            </w:r>
          </w:p>
        </w:tc>
        <w:tc>
          <w:tcPr>
            <w:tcW w:w="198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Full Name</w:t>
            </w:r>
          </w:p>
        </w:tc>
        <w:tc>
          <w:tcPr>
            <w:tcW w:w="340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Summar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DRB2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169252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69252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adrenoceptor beta 2</w:t>
            </w:r>
          </w:p>
        </w:tc>
        <w:tc>
          <w:tcPr>
            <w:tcW w:w="3403" w:type="dxa"/>
            <w:tcBorders>
              <w:top w:val="single" w:color="000000" w:sz="8" w:space="0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is gene encodes beta-2-adrenergic receptor which is a member of the G protein-coupled receptor superfamily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irectly associated with one of it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ultimate effectors, the class C L-type calcium channel Ca(V)1.2.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DPYSL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092964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092964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ihydropyrimidinase like 2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is gene encodes a member of the collapsin response mediator protein family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, which 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romotes microtubule assembly and also plays a role in synaptic signaling through interactions with calcium channels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IL7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168685" </w:instrText>
            </w:r>
            <w:r>
              <w:fldChar w:fldCharType="separate"/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t>ENSG00000168685</w:t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shd w:val="clear" w:color="auto" w:fill="FFFFFF"/>
              </w:rPr>
              <w:t xml:space="preserve">interleukin 7 </w:t>
            </w:r>
          </w:p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shd w:val="clear" w:color="auto" w:fill="FFFFFF"/>
              </w:rPr>
              <w:t>receptor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he protein encoded by this gene is a receptor for interleukin 7 (IL7)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has been shown to play a critical role in V(D)J recombination during lymphocyte development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PIK3R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145675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45675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phosphoinositide-3-kinase regulatory subunit 1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is gene encodes the 85 kD regulatory subuni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hosphatidylinositol 3-kina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, plays an important role i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energy metabolism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IMCH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ensembl.org/Homo_sapiens/geneview?gene=ENSG00000064042" \t "https://www.genecards.org/cgi-bin/_blank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064042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LIM and calponin homology domains 1</w:t>
            </w:r>
          </w:p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he protein encoded by this gene is involved in the cell motility and regulation of focal adhesion assembly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OX2</w:t>
            </w: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ensembl.org/Homo_sapiens/geneview?gene=ENSG00000181449" \t "https://www.genecards.org/cgi-bin/_blank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81449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RY-box transcription factor 2</w:t>
            </w:r>
          </w:p>
        </w:tc>
        <w:tc>
          <w:tcPr>
            <w:tcW w:w="3403" w:type="dxa"/>
            <w:tcBorders>
              <w:top w:val="nil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e protein encoded by this gene is a member of the SRY-related HMG-box (SOX) family of transcription factors; and is required for stem-cell maintenance.</w:t>
            </w:r>
          </w:p>
        </w:tc>
      </w:tr>
    </w:tbl>
    <w:p/>
    <w:p>
      <w:r>
        <w:br w:type="page"/>
      </w:r>
    </w:p>
    <w:p>
      <w:pPr>
        <w:rPr>
          <w:rFonts w:hint="eastAsia" w:ascii="Arial" w:hAnsi="Arial" w:cs="Arial"/>
        </w:rPr>
      </w:pPr>
      <w:r>
        <w:rPr>
          <w:rFonts w:ascii="Arial" w:hAnsi="Arial" w:cs="Arial"/>
        </w:rPr>
        <w:t>Table S</w:t>
      </w:r>
      <w:r>
        <w:rPr>
          <w:rFonts w:hint="eastAsia" w:ascii="Arial" w:hAnsi="Arial" w:cs="Arial"/>
        </w:rPr>
        <w:t>5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The key transcription factors related with lung cancer organotropic metastasis</w:t>
      </w:r>
    </w:p>
    <w:p>
      <w:pPr>
        <w:rPr>
          <w:rFonts w:hint="eastAsia" w:ascii="Arial" w:hAnsi="Arial" w:cs="Arial"/>
        </w:rPr>
      </w:pPr>
    </w:p>
    <w:tbl>
      <w:tblPr>
        <w:tblStyle w:val="5"/>
        <w:tblpPr w:leftFromText="180" w:rightFromText="180" w:vertAnchor="page" w:horzAnchor="margin" w:tblpXSpec="center" w:tblpY="2061"/>
        <w:tblW w:w="7764" w:type="dxa"/>
        <w:tblInd w:w="0" w:type="dxa"/>
        <w:tblBorders>
          <w:top w:val="single" w:color="000000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985"/>
        <w:gridCol w:w="340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95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Ensembl ID</w:t>
            </w:r>
          </w:p>
        </w:tc>
        <w:tc>
          <w:tcPr>
            <w:tcW w:w="198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Full Name</w:t>
            </w:r>
          </w:p>
        </w:tc>
        <w:tc>
          <w:tcPr>
            <w:tcW w:w="340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Summar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OX2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ensembl.org/Homo_sapiens/geneview?gene=ENSG00000181449" \t "https://www.genecards.org/cgi-bin/_blank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181449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SRY-box transcription factor 2</w:t>
            </w:r>
          </w:p>
        </w:tc>
        <w:tc>
          <w:tcPr>
            <w:tcW w:w="3403" w:type="dxa"/>
            <w:tcBorders>
              <w:top w:val="single" w:color="000000" w:sz="8" w:space="0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e protein encoded by this gene is a member of the SRY-related HMG-box (SOX) family of transcription factors; and is required for stem-cell maintenance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TP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073282" </w:instrText>
            </w:r>
            <w:r>
              <w:fldChar w:fldCharType="separate"/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ENSG00000073282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umor protein p63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is gene encodes a member of the p53 family of transcription factors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RB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139687" </w:instrText>
            </w:r>
            <w:r>
              <w:fldChar w:fldCharType="separate"/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t>ENSG00000139687</w:t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RB transcriptional </w:t>
            </w:r>
          </w:p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corepressor 1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e protein encoded by this gene is the first tumor suppressor gene found; negative regulate cell cycle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9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</w:rPr>
              <w:t>PRDM1</w:t>
            </w: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nsembl.org/id/ENSG00000057657" </w:instrText>
            </w:r>
            <w:r>
              <w:fldChar w:fldCharType="separate"/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t>ENSG00000057657</w:t>
            </w:r>
            <w:r>
              <w:rPr>
                <w:rStyle w:val="7"/>
                <w:rFonts w:ascii="Arial" w:hAnsi="Arial" w:eastAsia="宋体" w:cs="Arial"/>
                <w:color w:val="auto"/>
                <w:kern w:val="0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PR/SET domain 1</w:t>
            </w:r>
          </w:p>
        </w:tc>
        <w:tc>
          <w:tcPr>
            <w:tcW w:w="3403" w:type="dxa"/>
            <w:tcBorders>
              <w:top w:val="nil"/>
              <w:bottom w:val="single" w:color="000000" w:sz="8" w:space="0"/>
            </w:tcBorders>
          </w:tcPr>
          <w:p>
            <w:pPr>
              <w:jc w:val="left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shd w:val="clear" w:color="auto" w:fill="FFFFFF"/>
              </w:rPr>
              <w:t>This gene encodes a protein acts as a repressor of beta-interferon gene expression.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ZGI4MTk4YmZhNDlkOGYyY2MxNTBjNTE4MTVmOTMifQ=="/>
  </w:docVars>
  <w:rsids>
    <w:rsidRoot w:val="00000000"/>
    <w:rsid w:val="2EAA34AC"/>
    <w:rsid w:val="314E4861"/>
    <w:rsid w:val="35B0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34</Words>
  <Characters>4563</Characters>
  <Lines>0</Lines>
  <Paragraphs>0</Paragraphs>
  <TotalTime>0</TotalTime>
  <ScaleCrop>false</ScaleCrop>
  <LinksUpToDate>false</LinksUpToDate>
  <CharactersWithSpaces>50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8:47:00Z</dcterms:created>
  <dc:creator>HM</dc:creator>
  <cp:lastModifiedBy>毛</cp:lastModifiedBy>
  <dcterms:modified xsi:type="dcterms:W3CDTF">2023-07-13T12:5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35115BC08394A67AC35348681B173C1_12</vt:lpwstr>
  </property>
</Properties>
</file>